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9170A" w14:textId="4B5684CD" w:rsidR="007113CF" w:rsidRDefault="007113CF" w:rsidP="007113CF">
      <w:pPr>
        <w:spacing w:before="240" w:after="240"/>
        <w:rPr>
          <w:rFonts w:ascii="Arial" w:eastAsia="Arial" w:hAnsi="Arial" w:cs="Arial"/>
        </w:rPr>
      </w:pPr>
      <w:r w:rsidRPr="6D35B5E1">
        <w:rPr>
          <w:rFonts w:ascii="Arial" w:eastAsia="Arial" w:hAnsi="Arial" w:cs="Arial"/>
        </w:rPr>
        <w:t>Table S</w:t>
      </w:r>
      <w:r w:rsidR="00C63F0A">
        <w:rPr>
          <w:rFonts w:ascii="Arial" w:eastAsia="Arial" w:hAnsi="Arial" w:cs="Arial"/>
        </w:rPr>
        <w:t>11</w:t>
      </w:r>
      <w:r>
        <w:rPr>
          <w:rFonts w:ascii="Arial" w:eastAsia="Arial" w:hAnsi="Arial" w:cs="Arial"/>
        </w:rPr>
        <w:t xml:space="preserve"> </w:t>
      </w:r>
      <w:r w:rsidRPr="6D35B5E1">
        <w:rPr>
          <w:rFonts w:ascii="Arial" w:eastAsia="Arial" w:hAnsi="Arial" w:cs="Arial"/>
        </w:rPr>
        <w:t xml:space="preserve"> — Results of quasi-Poisson Generalised Linear Model (GLM) (see Methods)</w:t>
      </w:r>
      <w:r>
        <w:rPr>
          <w:rFonts w:ascii="Arial" w:eastAsia="Arial" w:hAnsi="Arial" w:cs="Arial"/>
        </w:rPr>
        <w:t xml:space="preserve"> for </w:t>
      </w:r>
      <w:r w:rsidR="00163604">
        <w:rPr>
          <w:rFonts w:ascii="Arial" w:eastAsia="Arial" w:hAnsi="Arial" w:cs="Arial"/>
        </w:rPr>
        <w:t xml:space="preserve">the </w:t>
      </w:r>
      <w:r>
        <w:rPr>
          <w:rFonts w:ascii="Arial" w:eastAsia="Arial" w:hAnsi="Arial" w:cs="Arial"/>
        </w:rPr>
        <w:t>main taxonomic analyses</w:t>
      </w:r>
      <w:r w:rsidRPr="6D35B5E1">
        <w:rPr>
          <w:rFonts w:ascii="Arial" w:eastAsia="Arial" w:hAnsi="Arial" w:cs="Arial"/>
        </w:rPr>
        <w:t>. p-values of 0.000 represent p&lt;0.001.</w:t>
      </w:r>
    </w:p>
    <w:tbl>
      <w:tblPr>
        <w:tblW w:w="9356" w:type="dxa"/>
        <w:tblInd w:w="-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7"/>
        <w:gridCol w:w="1134"/>
        <w:gridCol w:w="1701"/>
        <w:gridCol w:w="992"/>
        <w:gridCol w:w="992"/>
      </w:tblGrid>
      <w:tr w:rsidR="0077433E" w14:paraId="27082D8C" w14:textId="77777777" w:rsidTr="006D24D8">
        <w:trPr>
          <w:trHeight w:val="27"/>
        </w:trPr>
        <w:tc>
          <w:tcPr>
            <w:tcW w:w="93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E74D" w14:textId="29064B89" w:rsidR="0077433E" w:rsidRDefault="0077433E" w:rsidP="0062587D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phibians, birds, and mammals</w:t>
            </w:r>
          </w:p>
        </w:tc>
      </w:tr>
      <w:tr w:rsidR="0077433E" w14:paraId="2C9F52AC" w14:textId="77777777" w:rsidTr="00551ACE">
        <w:trPr>
          <w:trHeight w:val="27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EC99" w14:textId="1409C4B2" w:rsidR="0077433E" w:rsidRDefault="0077433E" w:rsidP="0077433E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7E1A" w14:textId="55CB91BE" w:rsidR="0077433E" w:rsidRDefault="0077433E" w:rsidP="0077433E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8116" w14:textId="7DA2FEE3" w:rsidR="0077433E" w:rsidRDefault="0077433E" w:rsidP="0077433E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21A6F" w14:textId="711934A3" w:rsidR="0077433E" w:rsidRDefault="0077433E" w:rsidP="0077433E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CEE51" w14:textId="6F0539E3" w:rsidR="0077433E" w:rsidRDefault="0077433E" w:rsidP="0077433E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-value</w:t>
            </w:r>
          </w:p>
        </w:tc>
      </w:tr>
      <w:tr w:rsidR="005C499F" w14:paraId="790AC62E" w14:textId="77777777" w:rsidTr="0062587D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0CA7" w14:textId="77777777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9A56BC" w14:textId="09501369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1.6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FE2BB6" w14:textId="48F296C2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7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DFAE8D" w14:textId="7E37D893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2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380AFF" w14:textId="2421871D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5C499F" w14:paraId="1935D64E" w14:textId="77777777" w:rsidTr="0062587D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C1FB" w14:textId="42713A15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blication D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B89FC" w14:textId="50E1F5CE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C94D2E" w14:textId="14022646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A2C63C" w14:textId="0CB89695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4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BD48B" w14:textId="574000BB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5C499F" w14:paraId="00F3DFB2" w14:textId="77777777" w:rsidTr="0062587D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B20EA" w14:textId="77777777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errestrial Mammal Conser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DA7BC9" w14:textId="4BF5D9BF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CBB27F" w14:textId="2F0AE537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BA23B" w14:textId="67886159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5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DB8114" w14:textId="33D76F93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5C499F" w14:paraId="2E119262" w14:textId="77777777" w:rsidTr="0062587D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953DB" w14:textId="77777777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t Conser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72C821" w14:textId="33B75D6D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4A1F3" w14:textId="2319E2FD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759E33" w14:textId="4B26C98C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5.7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42E9D5" w14:textId="179CEFE0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5C499F" w14:paraId="235D1DD1" w14:textId="77777777" w:rsidTr="0062587D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972C5" w14:textId="77777777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phibian Conser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4E01D" w14:textId="0FBC2382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B6656A" w14:textId="1E00D09D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D8C24" w14:textId="2F7D9C3F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9.2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62BDA" w14:textId="29D29D36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5C499F" w14:paraId="4A25904E" w14:textId="77777777" w:rsidTr="0062587D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DA9AD" w14:textId="77777777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te Conser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32804" w14:textId="026A92D7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D2F6F2" w14:textId="26643B86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8856C" w14:textId="02B8087A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9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033C1A" w14:textId="0490F7C2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5C499F" w14:paraId="184AA69E" w14:textId="77777777" w:rsidTr="0062587D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D887" w14:textId="77777777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er-reviewed (ye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884DD" w14:textId="0FC65977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DDF99D" w14:textId="381F4C12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BDC217" w14:textId="1E96BEA5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2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CBE630" w14:textId="19112430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5C499F" w14:paraId="3067481B" w14:textId="77777777" w:rsidTr="0062587D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6B373" w14:textId="77777777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ar Threate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7EF128" w14:textId="1AC332B8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F67616" w14:textId="64DCB6D3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1CD95A" w14:textId="0349FFBB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6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CAFD61" w14:textId="7D499ED6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22</w:t>
            </w:r>
          </w:p>
        </w:tc>
      </w:tr>
      <w:tr w:rsidR="005C499F" w14:paraId="3D1B37C6" w14:textId="77777777" w:rsidTr="0062587D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613CC" w14:textId="77777777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ulner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72205F" w14:textId="435BA9C0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50BD3E" w14:textId="4CA745E1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78E08B" w14:textId="0F71DB91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4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B196C" w14:textId="27FC6755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48</w:t>
            </w:r>
          </w:p>
        </w:tc>
      </w:tr>
      <w:tr w:rsidR="005C499F" w14:paraId="5894DD14" w14:textId="77777777" w:rsidTr="0062587D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8437" w14:textId="77777777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ndang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D8114A" w14:textId="52A58768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1C1F85" w14:textId="013E38CA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210C6" w14:textId="091718C4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1.9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7A6582" w14:textId="50F7FB3E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5C499F" w14:paraId="1CCCDB6C" w14:textId="77777777" w:rsidTr="0062587D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3296" w14:textId="77777777" w:rsidR="005C499F" w:rsidRDefault="005C499F" w:rsidP="005C499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ritically Endang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B9B08" w14:textId="29585340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C74305" w14:textId="5BFFE5AB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62EABD" w14:textId="34704AC2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1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D418EC" w14:textId="7C41956C" w:rsidR="005C499F" w:rsidRDefault="005C499F" w:rsidP="005C499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2</w:t>
            </w:r>
          </w:p>
        </w:tc>
      </w:tr>
      <w:tr w:rsidR="0077433E" w14:paraId="32A0D05E" w14:textId="77777777" w:rsidTr="00E3247F">
        <w:trPr>
          <w:trHeight w:val="27"/>
        </w:trPr>
        <w:tc>
          <w:tcPr>
            <w:tcW w:w="93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E59F" w14:textId="082E812B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phibians only</w:t>
            </w:r>
          </w:p>
        </w:tc>
      </w:tr>
      <w:tr w:rsidR="0077433E" w14:paraId="570147F0" w14:textId="77777777" w:rsidTr="00E3247F">
        <w:trPr>
          <w:trHeight w:val="27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66430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6E91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45E15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A2850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795B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-value</w:t>
            </w:r>
          </w:p>
        </w:tc>
      </w:tr>
      <w:tr w:rsidR="00D574FF" w14:paraId="0E9BB15D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9EA6" w14:textId="77777777" w:rsidR="00D574FF" w:rsidRDefault="00D574FF" w:rsidP="00D574F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A025AF" w14:textId="30C0F541" w:rsidR="00D574FF" w:rsidRDefault="00D574FF" w:rsidP="00D574F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1.0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D2B38C" w14:textId="52F37943" w:rsidR="00D574FF" w:rsidRDefault="00D574FF" w:rsidP="00D574F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2.3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3EB6D5" w14:textId="01AD0086" w:rsidR="00D574FF" w:rsidRDefault="00D574FF" w:rsidP="00D574F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2.5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F8F353" w14:textId="5D4CBA88" w:rsidR="00D574FF" w:rsidRDefault="00D574FF" w:rsidP="00D574F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3</w:t>
            </w:r>
          </w:p>
        </w:tc>
      </w:tr>
      <w:tr w:rsidR="00D574FF" w14:paraId="6DCCD3C6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FA15" w14:textId="77777777" w:rsidR="00D574FF" w:rsidRDefault="00D574FF" w:rsidP="00D574F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blication D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599B11" w14:textId="147A3908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ED829" w14:textId="581B1BF8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74F79" w14:textId="3EBA0459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5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109FBC" w14:textId="68FCCF0A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2</w:t>
            </w:r>
          </w:p>
        </w:tc>
      </w:tr>
      <w:tr w:rsidR="00D574FF" w14:paraId="76696F37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FD40" w14:textId="77777777" w:rsidR="00D574FF" w:rsidRDefault="00D574FF" w:rsidP="00D574F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er-reviewed (ye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F07643" w14:textId="19BF42D7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5C567" w14:textId="4E861370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A2CAD2" w14:textId="2C5C44C9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6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4BC249" w14:textId="04E9B784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9</w:t>
            </w:r>
          </w:p>
        </w:tc>
      </w:tr>
      <w:tr w:rsidR="00D574FF" w14:paraId="68D5E7DA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8532" w14:textId="77777777" w:rsidR="00D574FF" w:rsidRDefault="00D574FF" w:rsidP="00D574F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ar Threate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EE9E84" w14:textId="3B628DA1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3EF24" w14:textId="0A7FAACB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3A12F7" w14:textId="37068323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F6743B" w14:textId="5D4A0C96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91</w:t>
            </w:r>
          </w:p>
        </w:tc>
      </w:tr>
      <w:tr w:rsidR="00D574FF" w14:paraId="4674C5B3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901A" w14:textId="77777777" w:rsidR="00D574FF" w:rsidRDefault="00D574FF" w:rsidP="00D574F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ulner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A12397" w14:textId="184046AF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DF324C" w14:textId="7AE42C98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94A4E" w14:textId="0AEFE781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C44AC2" w14:textId="442D3E45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57</w:t>
            </w:r>
          </w:p>
        </w:tc>
      </w:tr>
      <w:tr w:rsidR="00D574FF" w14:paraId="669FAC64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139F9" w14:textId="77777777" w:rsidR="00D574FF" w:rsidRDefault="00D574FF" w:rsidP="00D574F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Endang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A9C60B" w14:textId="1210AA97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1F83DD" w14:textId="06C53AA7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129665" w14:textId="4251ED29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063C1" w14:textId="21FB90E5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7</w:t>
            </w:r>
          </w:p>
        </w:tc>
      </w:tr>
      <w:tr w:rsidR="00D574FF" w14:paraId="54D299C1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6AE5" w14:textId="77777777" w:rsidR="00D574FF" w:rsidRDefault="00D574FF" w:rsidP="00D574F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ritically Endang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02A29D" w14:textId="529A9CC2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54F8D" w14:textId="1A75A45D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69D15A" w14:textId="65452D0D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9150BA" w14:textId="4E72C785" w:rsidR="00D574FF" w:rsidRDefault="00D574FF" w:rsidP="00D574FF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12</w:t>
            </w:r>
          </w:p>
        </w:tc>
      </w:tr>
      <w:tr w:rsidR="0077433E" w14:paraId="696F22DA" w14:textId="77777777" w:rsidTr="00E3247F">
        <w:trPr>
          <w:trHeight w:val="27"/>
        </w:trPr>
        <w:tc>
          <w:tcPr>
            <w:tcW w:w="93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6512" w14:textId="72430E25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irds only</w:t>
            </w:r>
          </w:p>
        </w:tc>
      </w:tr>
      <w:tr w:rsidR="0077433E" w14:paraId="32CEF3D3" w14:textId="77777777" w:rsidTr="00E3247F">
        <w:trPr>
          <w:trHeight w:val="27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F1B0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EDBD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4EB7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A16A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3EAA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-value</w:t>
            </w:r>
          </w:p>
        </w:tc>
      </w:tr>
      <w:tr w:rsidR="00357186" w14:paraId="71B12E1D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CA6FD" w14:textId="77777777" w:rsidR="00357186" w:rsidRDefault="00357186" w:rsidP="00357186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4F20BD" w14:textId="655C917A" w:rsidR="00357186" w:rsidRDefault="00357186" w:rsidP="00357186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1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A7AA8E" w14:textId="321D5311" w:rsidR="00357186" w:rsidRDefault="00357186" w:rsidP="00357186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46F6C2" w14:textId="210BD2AF" w:rsidR="00357186" w:rsidRDefault="00357186" w:rsidP="00357186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6.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53CFB" w14:textId="1D7E53AF" w:rsidR="00357186" w:rsidRDefault="00357186" w:rsidP="00357186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357186" w14:paraId="07AEC5E8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03C0" w14:textId="77777777" w:rsidR="00357186" w:rsidRDefault="00357186" w:rsidP="00357186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ar Threate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E78AE7" w14:textId="1BBF5B64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C8BBEC" w14:textId="081CCE6C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DE49CA" w14:textId="111A047C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C1AA4B" w14:textId="3991E6B7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51</w:t>
            </w:r>
          </w:p>
        </w:tc>
      </w:tr>
      <w:tr w:rsidR="00357186" w14:paraId="37F5F3DB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B13C5" w14:textId="77777777" w:rsidR="00357186" w:rsidRDefault="00357186" w:rsidP="00357186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ulner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625924" w14:textId="7391CC77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02751F" w14:textId="1A666AB7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540532" w14:textId="5E68335E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4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582E53" w14:textId="0F14AC44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1</w:t>
            </w:r>
          </w:p>
        </w:tc>
      </w:tr>
      <w:tr w:rsidR="00357186" w14:paraId="09FDDEFA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8D9E5" w14:textId="77777777" w:rsidR="00357186" w:rsidRDefault="00357186" w:rsidP="00357186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ndang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EC0F05" w14:textId="46037B6D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8EAC9" w14:textId="1A41D498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41528" w14:textId="1F93963E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6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C8E59" w14:textId="61F7EB2D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357186" w14:paraId="16B4BBF7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FCCFF" w14:textId="77777777" w:rsidR="00357186" w:rsidRDefault="00357186" w:rsidP="00357186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ritically Endang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84AF8" w14:textId="26865478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710181" w14:textId="1CF570D5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53A3E7" w14:textId="1AA93452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8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C3C04A" w14:textId="4E6CC595" w:rsidR="00357186" w:rsidRDefault="00357186" w:rsidP="00357186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8</w:t>
            </w:r>
          </w:p>
        </w:tc>
      </w:tr>
      <w:tr w:rsidR="0077433E" w14:paraId="2474EEBB" w14:textId="77777777" w:rsidTr="00E3247F">
        <w:trPr>
          <w:trHeight w:val="27"/>
        </w:trPr>
        <w:tc>
          <w:tcPr>
            <w:tcW w:w="93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A77B" w14:textId="1A6A9E61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mmals only</w:t>
            </w:r>
          </w:p>
        </w:tc>
      </w:tr>
      <w:tr w:rsidR="0077433E" w14:paraId="4889A672" w14:textId="77777777" w:rsidTr="00E3247F">
        <w:trPr>
          <w:trHeight w:val="27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35A1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3616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A03E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317C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160B" w14:textId="77777777" w:rsidR="0077433E" w:rsidRDefault="0077433E" w:rsidP="00E3247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-value</w:t>
            </w:r>
          </w:p>
        </w:tc>
      </w:tr>
      <w:tr w:rsidR="00A64148" w14:paraId="3E0148D7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4664" w14:textId="77777777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706882" w14:textId="0BA105A7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8.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661892" w14:textId="514F7BC8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3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96E9B" w14:textId="1FD42E04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3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A51AC9" w14:textId="61CF089C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A64148" w14:paraId="6E48719B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464F" w14:textId="77777777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blication D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A1540" w14:textId="755D819F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DF5D8" w14:textId="58A3727B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D1EC8" w14:textId="6EDA0BC0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4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52CB26" w14:textId="628F1199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A64148" w14:paraId="1AF32418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8A8EB" w14:textId="43BFDED0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er-reviewed (ye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B518AF" w14:textId="7B4A9994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80DF31" w14:textId="373155A3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FF511D" w14:textId="2BF3FA85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8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7981B" w14:textId="7890E772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A64148" w14:paraId="7F58C05C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C4C8" w14:textId="32D3BA17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ar Threate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45EF57" w14:textId="6913440F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FBCFC6" w14:textId="241130E0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E995F" w14:textId="2BC37834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EC56D" w14:textId="34DE1172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76</w:t>
            </w:r>
          </w:p>
        </w:tc>
      </w:tr>
      <w:tr w:rsidR="00A64148" w14:paraId="7D950179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7A7E" w14:textId="7F96C6BD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ulner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DFEAFF" w14:textId="075EFD8F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470D76" w14:textId="37648B23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DC0CA7" w14:textId="0D9896FA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DE69FD" w14:textId="2D808D1E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24</w:t>
            </w:r>
          </w:p>
        </w:tc>
      </w:tr>
      <w:tr w:rsidR="00A64148" w14:paraId="5D8649BF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674BE" w14:textId="56533E50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ndang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98B8A" w14:textId="56070E6E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8B2A44" w14:textId="033A3EAC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E1335F" w14:textId="7A48DF07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9.8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7C6D9F" w14:textId="34BAF196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A64148" w14:paraId="7EB693C5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80E31" w14:textId="528A746E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ritically Endang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D50D32" w14:textId="6B529722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81521" w14:textId="01EF8D03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F3DED" w14:textId="72F04F8D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0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F763A6" w14:textId="1D98D751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A64148" w14:paraId="154CD70D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DCCF" w14:textId="46D59919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t Conser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D6CEEF" w14:textId="23B16EAE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D8995" w14:textId="550EA518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3DC09" w14:textId="149A53A6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8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BD4D57" w14:textId="180F1A0F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A64148" w14:paraId="74D52441" w14:textId="77777777" w:rsidTr="00E3247F"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DC66" w14:textId="0B5F3F28" w:rsidR="00A64148" w:rsidRDefault="00A64148" w:rsidP="00A6414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te Conser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2E0440" w14:textId="1A9A071D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60B3A" w14:textId="4C465292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99334" w14:textId="1A567B58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6.8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0F147" w14:textId="18799F3E" w:rsidR="00A64148" w:rsidRDefault="00A64148" w:rsidP="00A64148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7A0A6EDC" w14:textId="77777777" w:rsidR="007113CF" w:rsidRDefault="007113CF" w:rsidP="007113CF"/>
    <w:p w14:paraId="7D4BE9B3" w14:textId="77777777" w:rsidR="00750B10" w:rsidRDefault="00750B10"/>
    <w:sectPr w:rsidR="00750B10" w:rsidSect="00BF169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3CF"/>
    <w:rsid w:val="00163604"/>
    <w:rsid w:val="00300926"/>
    <w:rsid w:val="00323511"/>
    <w:rsid w:val="0034151A"/>
    <w:rsid w:val="00357186"/>
    <w:rsid w:val="00551ACE"/>
    <w:rsid w:val="00565817"/>
    <w:rsid w:val="00585D87"/>
    <w:rsid w:val="005C499F"/>
    <w:rsid w:val="007113CF"/>
    <w:rsid w:val="00750B10"/>
    <w:rsid w:val="0077433E"/>
    <w:rsid w:val="00A64148"/>
    <w:rsid w:val="00BA4D85"/>
    <w:rsid w:val="00C61B9A"/>
    <w:rsid w:val="00C63F0A"/>
    <w:rsid w:val="00C9207D"/>
    <w:rsid w:val="00CA5217"/>
    <w:rsid w:val="00D4406E"/>
    <w:rsid w:val="00D5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7CD88"/>
  <w15:chartTrackingRefBased/>
  <w15:docId w15:val="{98521FEF-B225-44DA-8E80-1C936C5E1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3CF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Christie</dc:creator>
  <cp:keywords/>
  <dc:description/>
  <cp:lastModifiedBy>Alec Christie</cp:lastModifiedBy>
  <cp:revision>17</cp:revision>
  <dcterms:created xsi:type="dcterms:W3CDTF">2021-06-21T08:17:00Z</dcterms:created>
  <dcterms:modified xsi:type="dcterms:W3CDTF">2021-06-29T13:27:00Z</dcterms:modified>
</cp:coreProperties>
</file>